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0926B" w14:textId="30230996" w:rsidR="00396857" w:rsidRDefault="00396857">
      <w:r w:rsidRPr="00396857">
        <w:drawing>
          <wp:inline distT="0" distB="0" distL="0" distR="0" wp14:anchorId="4B3387B9" wp14:editId="37A1E9AF">
            <wp:extent cx="5400040" cy="3201035"/>
            <wp:effectExtent l="0" t="0" r="0" b="0"/>
            <wp:docPr id="189243167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43167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0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BB9B8" w14:textId="7F558611" w:rsidR="00396857" w:rsidRPr="00396857" w:rsidRDefault="00396857">
      <w:pPr>
        <w:rPr>
          <w:lang w:val="en-US"/>
        </w:rPr>
      </w:pPr>
      <w:r w:rsidRPr="00396857">
        <w:rPr>
          <w:lang w:val="en-US"/>
        </w:rPr>
        <w:t>Supplementary Figure 1. Disruption of influenza transmission in Salvador, Brazil. (A) Influenza A and B before and during the COVID-19 pandemic; (B) Emergence of SARS-CoV-2.</w:t>
      </w:r>
    </w:p>
    <w:sectPr w:rsidR="00396857" w:rsidRPr="003968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57"/>
    <w:rsid w:val="00396857"/>
    <w:rsid w:val="00D23067"/>
    <w:rsid w:val="00F2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F4217"/>
  <w15:chartTrackingRefBased/>
  <w15:docId w15:val="{A6508B34-83F0-43C6-817E-45A163E3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968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96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968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968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968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968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968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968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968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96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96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968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968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9685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968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9685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968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968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968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96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968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96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968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9685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9685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9685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96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9685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968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guilar</dc:creator>
  <cp:keywords/>
  <dc:description/>
  <cp:lastModifiedBy>juan aguilar</cp:lastModifiedBy>
  <cp:revision>1</cp:revision>
  <dcterms:created xsi:type="dcterms:W3CDTF">2025-11-24T02:38:00Z</dcterms:created>
  <dcterms:modified xsi:type="dcterms:W3CDTF">2025-11-24T02:50:00Z</dcterms:modified>
</cp:coreProperties>
</file>